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70A1D" w14:textId="77777777" w:rsidR="00B32B3A" w:rsidRPr="0086644E" w:rsidRDefault="00B32B3A" w:rsidP="00B32B3A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86644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3 Table. Regression model for federal spending on the environment survey question (ANES 2020; logistic regression)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10514" w:type="dxa"/>
        <w:jc w:val="center"/>
        <w:tblLook w:val="04A0" w:firstRow="1" w:lastRow="0" w:firstColumn="1" w:lastColumn="0" w:noHBand="0" w:noVBand="1"/>
      </w:tblPr>
      <w:tblGrid>
        <w:gridCol w:w="3150"/>
        <w:gridCol w:w="2520"/>
        <w:gridCol w:w="2160"/>
        <w:gridCol w:w="961"/>
        <w:gridCol w:w="1723"/>
      </w:tblGrid>
      <w:tr w:rsidR="00B32B3A" w:rsidRPr="00D363E0" w14:paraId="0552634B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0B9A75" w14:textId="77777777" w:rsidR="00B32B3A" w:rsidRPr="00D363E0" w:rsidRDefault="00B32B3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314804" w14:textId="77777777" w:rsidR="00B32B3A" w:rsidRPr="00D363E0" w:rsidRDefault="00B32B3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Standardized Coefficient (Cohen’s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A4AAEB" w14:textId="77777777" w:rsidR="00B32B3A" w:rsidRPr="00D363E0" w:rsidRDefault="00B32B3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tandardized 95% Confidence Interval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3DB2FD" w14:textId="77777777" w:rsidR="00B32B3A" w:rsidRPr="00D363E0" w:rsidRDefault="00B32B3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7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0887E5" w14:textId="77777777" w:rsidR="00B32B3A" w:rsidRPr="00D363E0" w:rsidRDefault="00B32B3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Unstandardized Coefficient</w:t>
            </w:r>
          </w:p>
        </w:tc>
      </w:tr>
      <w:tr w:rsidR="00B32B3A" w:rsidRPr="00D363E0" w14:paraId="1C446F3A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7D48A" w14:textId="77777777" w:rsidR="00B32B3A" w:rsidRPr="00D363E0" w:rsidRDefault="00B32B3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196FC" w14:textId="77777777" w:rsidR="00B32B3A" w:rsidRPr="00D363E0" w:rsidRDefault="00B32B3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-1.31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A2E1E" w14:textId="77777777" w:rsidR="00B32B3A" w:rsidRPr="00D363E0" w:rsidRDefault="00B32B3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[-1.437, -1.202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F8164E" w14:textId="77777777" w:rsidR="00B32B3A" w:rsidRPr="00D363E0" w:rsidRDefault="00B32B3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C8D45" w14:textId="77777777" w:rsidR="00B32B3A" w:rsidRPr="00D363E0" w:rsidRDefault="00B32B3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-0.548</w:t>
            </w:r>
          </w:p>
        </w:tc>
      </w:tr>
      <w:tr w:rsidR="00B32B3A" w:rsidRPr="00D363E0" w14:paraId="0CD72AE0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BD1C6" w14:textId="77777777" w:rsidR="00B32B3A" w:rsidRPr="00D363E0" w:rsidRDefault="00B32B3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B5A45" w14:textId="77777777" w:rsidR="00B32B3A" w:rsidRPr="00D363E0" w:rsidRDefault="00B32B3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-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2CB87" w14:textId="77777777" w:rsidR="00B32B3A" w:rsidRPr="00D363E0" w:rsidRDefault="00B32B3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[-0.063, 0.063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D84F" w14:textId="77777777" w:rsidR="00B32B3A" w:rsidRPr="00D363E0" w:rsidRDefault="00B32B3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4EF25" w14:textId="77777777" w:rsidR="00B32B3A" w:rsidRPr="00D363E0" w:rsidRDefault="00B32B3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0.019</w:t>
            </w:r>
          </w:p>
        </w:tc>
      </w:tr>
      <w:tr w:rsidR="00B32B3A" w:rsidRPr="00D363E0" w14:paraId="2B1CC7DA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9481FB" w14:textId="77777777" w:rsidR="00B32B3A" w:rsidRPr="00D363E0" w:rsidRDefault="00B32B3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Age Intera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4B5347" w14:textId="77777777" w:rsidR="00B32B3A" w:rsidRPr="00D363E0" w:rsidRDefault="00B32B3A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1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C67D24" w14:textId="77777777" w:rsidR="00B32B3A" w:rsidRPr="00D363E0" w:rsidRDefault="00B32B3A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-0.207, -0.06]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BBD0AD" w14:textId="77777777" w:rsidR="00B32B3A" w:rsidRPr="00D363E0" w:rsidRDefault="00B32B3A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416DC4" w14:textId="77777777" w:rsidR="00B32B3A" w:rsidRPr="00D363E0" w:rsidRDefault="00B32B3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-0.005</w:t>
            </w:r>
          </w:p>
        </w:tc>
      </w:tr>
      <w:tr w:rsidR="00B32B3A" w:rsidRPr="00D363E0" w14:paraId="4CFD6650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BD343" w14:textId="77777777" w:rsidR="00B32B3A" w:rsidRPr="00D363E0" w:rsidRDefault="00B32B3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Gender (Male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45561" w14:textId="77777777" w:rsidR="00B32B3A" w:rsidRPr="00D363E0" w:rsidRDefault="00B32B3A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C523E" w14:textId="77777777" w:rsidR="00B32B3A" w:rsidRPr="00D363E0" w:rsidRDefault="00B32B3A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[-0.15, 0.091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CBCC7F" w14:textId="77777777" w:rsidR="00B32B3A" w:rsidRPr="00D363E0" w:rsidRDefault="00B32B3A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0.626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0F1EA" w14:textId="77777777" w:rsidR="00B32B3A" w:rsidRPr="00D363E0" w:rsidRDefault="00B32B3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</w:tr>
      <w:tr w:rsidR="00B32B3A" w:rsidRPr="00D363E0" w14:paraId="50B9684B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AEFC4" w14:textId="77777777" w:rsidR="00B32B3A" w:rsidRPr="00D363E0" w:rsidRDefault="00B32B3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Household Inc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D10D6" w14:textId="77777777" w:rsidR="00B32B3A" w:rsidRPr="00D363E0" w:rsidRDefault="00B32B3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-0.0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BCB64" w14:textId="77777777" w:rsidR="00B32B3A" w:rsidRPr="00D363E0" w:rsidRDefault="00B32B3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[-0.087, 0.039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9984" w14:textId="77777777" w:rsidR="00B32B3A" w:rsidRPr="00D363E0" w:rsidRDefault="00B32B3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C1CCB" w14:textId="77777777" w:rsidR="00B32B3A" w:rsidRPr="00D363E0" w:rsidRDefault="00B32B3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-0</w:t>
            </w:r>
          </w:p>
        </w:tc>
      </w:tr>
      <w:tr w:rsidR="00B32B3A" w:rsidRPr="00D363E0" w14:paraId="2A663D05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2E933" w14:textId="77777777" w:rsidR="00B32B3A" w:rsidRPr="00D363E0" w:rsidRDefault="00B32B3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Education (College Degree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92F34" w14:textId="77777777" w:rsidR="00B32B3A" w:rsidRPr="00D363E0" w:rsidRDefault="00B32B3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0.2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4CA76" w14:textId="77777777" w:rsidR="00B32B3A" w:rsidRPr="00D363E0" w:rsidRDefault="00B32B3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[0.079, 0.343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F245" w14:textId="77777777" w:rsidR="00B32B3A" w:rsidRPr="00D363E0" w:rsidRDefault="00B32B3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6465C" w14:textId="77777777" w:rsidR="00B32B3A" w:rsidRPr="00D363E0" w:rsidRDefault="00B32B3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0.719</w:t>
            </w:r>
          </w:p>
        </w:tc>
      </w:tr>
      <w:tr w:rsidR="00B32B3A" w:rsidRPr="00D363E0" w14:paraId="295CC4E7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FBD90" w14:textId="77777777" w:rsidR="00B32B3A" w:rsidRPr="00D363E0" w:rsidRDefault="00B32B3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8017F" w14:textId="77777777" w:rsidR="00B32B3A" w:rsidRPr="00D363E0" w:rsidRDefault="00B32B3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-0.2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E4A37" w14:textId="77777777" w:rsidR="00B32B3A" w:rsidRPr="00D363E0" w:rsidRDefault="00B32B3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[-0.36, -0.057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1FB19" w14:textId="77777777" w:rsidR="00B32B3A" w:rsidRPr="00D363E0" w:rsidRDefault="00B32B3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A9CC4" w14:textId="77777777" w:rsidR="00B32B3A" w:rsidRPr="00D363E0" w:rsidRDefault="00B32B3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-0.125</w:t>
            </w:r>
          </w:p>
        </w:tc>
      </w:tr>
      <w:tr w:rsidR="00B32B3A" w:rsidRPr="00D363E0" w14:paraId="27AC4C51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6FA9725" w14:textId="77777777" w:rsidR="00B32B3A" w:rsidRPr="00D363E0" w:rsidRDefault="00B32B3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6854D3E" w14:textId="77777777" w:rsidR="00B32B3A" w:rsidRPr="00D363E0" w:rsidRDefault="00B32B3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0.501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2F12575" w14:textId="77777777" w:rsidR="00B32B3A" w:rsidRPr="00D363E0" w:rsidRDefault="00B32B3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[0.384, 0.62]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836BC7D" w14:textId="77777777" w:rsidR="00B32B3A" w:rsidRPr="00D363E0" w:rsidRDefault="00B32B3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6E9F016" w14:textId="77777777" w:rsidR="00B32B3A" w:rsidRPr="00D363E0" w:rsidRDefault="00B32B3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2.762</w:t>
            </w:r>
          </w:p>
        </w:tc>
      </w:tr>
      <w:tr w:rsidR="00B32B3A" w:rsidRPr="00D363E0" w14:paraId="2DE43CBB" w14:textId="77777777" w:rsidTr="00C54E70">
        <w:trPr>
          <w:trHeight w:val="309"/>
          <w:jc w:val="center"/>
        </w:trPr>
        <w:tc>
          <w:tcPr>
            <w:tcW w:w="10514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7F88E7A" w14:textId="77777777" w:rsidR="00B32B3A" w:rsidRPr="00D363E0" w:rsidRDefault="00B32B3A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Model statistics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6,517; McFadden's pseudo-R</w:t>
            </w:r>
            <w:r w:rsidRPr="00D363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0.25.</w:t>
            </w:r>
          </w:p>
          <w:p w14:paraId="357EAA00" w14:textId="77777777" w:rsidR="00B32B3A" w:rsidRPr="00D363E0" w:rsidRDefault="00B32B3A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urvey question: “What about protecting the environment – should federal spending on protecting the environment be increased, decreased, or kept the same?”</w:t>
            </w:r>
          </w:p>
          <w:p w14:paraId="574C8702" w14:textId="77777777" w:rsidR="00B32B3A" w:rsidRPr="00D363E0" w:rsidRDefault="00B32B3A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Response coding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ncrease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1, all other responses = 0.</w:t>
            </w:r>
          </w:p>
        </w:tc>
      </w:tr>
    </w:tbl>
    <w:p w14:paraId="1BD41358" w14:textId="4CDB0891" w:rsidR="00B32B3A" w:rsidRPr="00B32B3A" w:rsidRDefault="00B32B3A">
      <w:pPr>
        <w:rPr>
          <w:rFonts w:ascii="Times New Roman" w:hAnsi="Times New Roman" w:cs="Times New Roman"/>
          <w:color w:val="000000" w:themeColor="text1"/>
        </w:rPr>
      </w:pPr>
    </w:p>
    <w:sectPr w:rsidR="00B32B3A" w:rsidRPr="00B32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B3A"/>
    <w:rsid w:val="00B32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469A0C"/>
  <w15:chartTrackingRefBased/>
  <w15:docId w15:val="{45218657-C3C6-BD47-A34C-0AE8205FD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B3A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2B3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2B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2B3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2B3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2B3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2B3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2B3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2B3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2B3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2B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2B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2B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2B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2B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2B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2B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2B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2B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2B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2B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2B3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2B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2B3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2B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2B3A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2B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2B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2B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2B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2B3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32B3A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46:00Z</dcterms:created>
  <dcterms:modified xsi:type="dcterms:W3CDTF">2024-04-15T21:46:00Z</dcterms:modified>
</cp:coreProperties>
</file>